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34DE8" w14:textId="3E962B7D" w:rsidR="000473F8" w:rsidRPr="000203AD" w:rsidRDefault="000473F8" w:rsidP="000473F8">
      <w:pPr>
        <w:jc w:val="center"/>
        <w:rPr>
          <w:rFonts w:asciiTheme="majorBidi" w:hAnsiTheme="majorBidi" w:cstheme="majorBidi"/>
          <w:sz w:val="24"/>
          <w:szCs w:val="24"/>
        </w:rPr>
      </w:pPr>
      <w:r w:rsidRPr="000203AD">
        <w:rPr>
          <w:rFonts w:asciiTheme="majorBidi" w:hAnsiTheme="majorBidi" w:cstheme="majorBidi"/>
          <w:sz w:val="24"/>
          <w:szCs w:val="24"/>
        </w:rPr>
        <w:t>Supplementary files</w:t>
      </w:r>
    </w:p>
    <w:p w14:paraId="1DF26924" w14:textId="2BF19922" w:rsidR="000473F8" w:rsidRPr="000203AD" w:rsidRDefault="000473F8" w:rsidP="000473F8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203AD">
        <w:rPr>
          <w:rFonts w:asciiTheme="majorBidi" w:hAnsiTheme="majorBidi" w:cstheme="majorBidi"/>
          <w:b/>
          <w:bCs/>
          <w:sz w:val="24"/>
          <w:szCs w:val="24"/>
        </w:rPr>
        <w:t>Supplementary table (2): Frequency of different post-COVID symptoms</w:t>
      </w:r>
    </w:p>
    <w:tbl>
      <w:tblPr>
        <w:tblW w:w="7225" w:type="dxa"/>
        <w:jc w:val="center"/>
        <w:tblLayout w:type="fixed"/>
        <w:tblLook w:val="0400" w:firstRow="0" w:lastRow="0" w:firstColumn="0" w:lastColumn="0" w:noHBand="0" w:noVBand="1"/>
      </w:tblPr>
      <w:tblGrid>
        <w:gridCol w:w="5065"/>
        <w:gridCol w:w="1087"/>
        <w:gridCol w:w="1073"/>
      </w:tblGrid>
      <w:tr w:rsidR="000473F8" w:rsidRPr="000203AD" w14:paraId="3AF57516" w14:textId="77777777" w:rsidTr="00EB3DF9">
        <w:trPr>
          <w:trHeight w:val="280"/>
          <w:jc w:val="center"/>
        </w:trPr>
        <w:tc>
          <w:tcPr>
            <w:tcW w:w="506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77B84605" w14:textId="77777777" w:rsidR="000473F8" w:rsidRPr="000203AD" w:rsidRDefault="000473F8" w:rsidP="000C3718">
            <w:pPr>
              <w:rPr>
                <w:rFonts w:asciiTheme="majorBidi" w:eastAsia="Arial" w:hAnsiTheme="majorBidi" w:cstheme="majorBidi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736313A4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(n=396)</w:t>
            </w:r>
          </w:p>
        </w:tc>
      </w:tr>
      <w:tr w:rsidR="000473F8" w:rsidRPr="000203AD" w14:paraId="0FB623E2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7599A63B" w14:textId="720BE0A5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ymptoms*</w:t>
            </w:r>
          </w:p>
        </w:tc>
        <w:tc>
          <w:tcPr>
            <w:tcW w:w="1087" w:type="dxa"/>
            <w:shd w:val="clear" w:color="auto" w:fill="auto"/>
          </w:tcPr>
          <w:p w14:paraId="228B0C16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4B5B7C23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0473F8" w:rsidRPr="000203AD" w14:paraId="29D5B64F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598B4E6C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7" w:type="dxa"/>
            <w:shd w:val="clear" w:color="auto" w:fill="auto"/>
          </w:tcPr>
          <w:p w14:paraId="504C5D59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1CA6108D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63</w:t>
            </w:r>
          </w:p>
        </w:tc>
      </w:tr>
      <w:tr w:rsidR="000473F8" w:rsidRPr="000203AD" w14:paraId="0A897D8D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06BFBA50" w14:textId="76B3F2B1" w:rsidR="000473F8" w:rsidRPr="000203AD" w:rsidRDefault="00EB3DF9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087" w:type="dxa"/>
            <w:shd w:val="clear" w:color="auto" w:fill="auto"/>
          </w:tcPr>
          <w:p w14:paraId="045B38BA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3A9BEABF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86</w:t>
            </w:r>
          </w:p>
        </w:tc>
      </w:tr>
      <w:tr w:rsidR="000473F8" w:rsidRPr="000203AD" w14:paraId="4CE0537D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57A24DBB" w14:textId="1B6AE4E4" w:rsidR="000473F8" w:rsidRPr="000203AD" w:rsidRDefault="00EB3DF9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ss of concentration</w:t>
            </w:r>
          </w:p>
        </w:tc>
        <w:tc>
          <w:tcPr>
            <w:tcW w:w="1087" w:type="dxa"/>
            <w:shd w:val="clear" w:color="auto" w:fill="auto"/>
          </w:tcPr>
          <w:p w14:paraId="088CF207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222DAA05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36</w:t>
            </w:r>
          </w:p>
        </w:tc>
      </w:tr>
      <w:tr w:rsidR="000473F8" w:rsidRPr="000203AD" w14:paraId="5EE407A2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54EFBBCC" w14:textId="1833D498" w:rsidR="000473F8" w:rsidRPr="000203AD" w:rsidRDefault="00EB3DF9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fusion</w:t>
            </w:r>
          </w:p>
        </w:tc>
        <w:tc>
          <w:tcPr>
            <w:tcW w:w="1087" w:type="dxa"/>
            <w:shd w:val="clear" w:color="auto" w:fill="auto"/>
          </w:tcPr>
          <w:p w14:paraId="0C0475B4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22241FC8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49</w:t>
            </w:r>
          </w:p>
        </w:tc>
      </w:tr>
      <w:tr w:rsidR="000473F8" w:rsidRPr="000203AD" w14:paraId="6A54511D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6D05B2BB" w14:textId="3823BED1" w:rsidR="000473F8" w:rsidRPr="000203AD" w:rsidRDefault="00EB3DF9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087" w:type="dxa"/>
            <w:shd w:val="clear" w:color="auto" w:fill="auto"/>
          </w:tcPr>
          <w:p w14:paraId="0EA6AAD2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2AF3E992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98</w:t>
            </w:r>
          </w:p>
        </w:tc>
      </w:tr>
      <w:tr w:rsidR="000473F8" w:rsidRPr="000203AD" w14:paraId="4CA460B2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3FB8C5E3" w14:textId="0EF35FBD" w:rsidR="000473F8" w:rsidRPr="000203AD" w:rsidRDefault="00EB3DF9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ng </w:t>
            </w:r>
            <w:r w:rsidR="000203AD"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sting loss of taste/smell</w:t>
            </w:r>
          </w:p>
        </w:tc>
        <w:tc>
          <w:tcPr>
            <w:tcW w:w="1087" w:type="dxa"/>
            <w:shd w:val="clear" w:color="auto" w:fill="auto"/>
          </w:tcPr>
          <w:p w14:paraId="2E8C7513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5D742B0C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92</w:t>
            </w:r>
          </w:p>
        </w:tc>
      </w:tr>
      <w:tr w:rsidR="000473F8" w:rsidRPr="000203AD" w14:paraId="52BD12C2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591E77BC" w14:textId="1E7629FD" w:rsidR="000473F8" w:rsidRPr="000203AD" w:rsidRDefault="00EB3DF9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osmia</w:t>
            </w:r>
          </w:p>
        </w:tc>
        <w:tc>
          <w:tcPr>
            <w:tcW w:w="1087" w:type="dxa"/>
            <w:shd w:val="clear" w:color="auto" w:fill="auto"/>
          </w:tcPr>
          <w:p w14:paraId="00E456CB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52E26803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88</w:t>
            </w:r>
          </w:p>
        </w:tc>
      </w:tr>
      <w:tr w:rsidR="000473F8" w:rsidRPr="000203AD" w14:paraId="5D41B053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3A856F59" w14:textId="023BBA1F" w:rsidR="000473F8" w:rsidRPr="000203AD" w:rsidRDefault="00EB3DF9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rtigo</w:t>
            </w:r>
          </w:p>
        </w:tc>
        <w:tc>
          <w:tcPr>
            <w:tcW w:w="1087" w:type="dxa"/>
            <w:shd w:val="clear" w:color="auto" w:fill="auto"/>
          </w:tcPr>
          <w:p w14:paraId="2C0D7F20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1CD2C7A4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91</w:t>
            </w:r>
          </w:p>
        </w:tc>
      </w:tr>
      <w:tr w:rsidR="000473F8" w:rsidRPr="000203AD" w14:paraId="33340F34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3C164083" w14:textId="70E771B0" w:rsidR="000473F8" w:rsidRPr="000203AD" w:rsidRDefault="00EB3DF9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innitus</w:t>
            </w:r>
          </w:p>
        </w:tc>
        <w:tc>
          <w:tcPr>
            <w:tcW w:w="1087" w:type="dxa"/>
            <w:shd w:val="clear" w:color="auto" w:fill="auto"/>
          </w:tcPr>
          <w:p w14:paraId="3CB5ABB2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208897CB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66</w:t>
            </w:r>
          </w:p>
        </w:tc>
      </w:tr>
      <w:tr w:rsidR="000473F8" w:rsidRPr="000203AD" w14:paraId="52FEF56C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6F380A2A" w14:textId="2BC720EB" w:rsidR="000473F8" w:rsidRPr="000203AD" w:rsidRDefault="00EB3DF9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lpitations </w:t>
            </w:r>
          </w:p>
        </w:tc>
        <w:tc>
          <w:tcPr>
            <w:tcW w:w="1087" w:type="dxa"/>
            <w:shd w:val="clear" w:color="auto" w:fill="auto"/>
          </w:tcPr>
          <w:p w14:paraId="53EAEA03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76205F8F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28</w:t>
            </w:r>
          </w:p>
        </w:tc>
      </w:tr>
      <w:tr w:rsidR="000473F8" w:rsidRPr="000203AD" w14:paraId="4204A800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5AC39FB9" w14:textId="5C5AA6C5" w:rsidR="000473F8" w:rsidRPr="000203AD" w:rsidRDefault="00EB3DF9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ore </w:t>
            </w:r>
            <w:r w:rsidR="000203AD"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roat</w:t>
            </w:r>
          </w:p>
        </w:tc>
        <w:tc>
          <w:tcPr>
            <w:tcW w:w="1087" w:type="dxa"/>
            <w:shd w:val="clear" w:color="auto" w:fill="auto"/>
          </w:tcPr>
          <w:p w14:paraId="1DD3579F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4FD53951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84</w:t>
            </w:r>
          </w:p>
        </w:tc>
      </w:tr>
      <w:tr w:rsidR="000473F8" w:rsidRPr="000203AD" w14:paraId="284FF2BD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47ADDE18" w14:textId="1237A833" w:rsidR="000473F8" w:rsidRPr="000203AD" w:rsidRDefault="00EB3DF9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le</w:t>
            </w:r>
            <w:r w:rsidR="000203AD"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joint pain</w:t>
            </w:r>
          </w:p>
        </w:tc>
        <w:tc>
          <w:tcPr>
            <w:tcW w:w="1087" w:type="dxa"/>
            <w:shd w:val="clear" w:color="auto" w:fill="auto"/>
          </w:tcPr>
          <w:p w14:paraId="742E0D3E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25BEEB27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9</w:t>
            </w:r>
          </w:p>
        </w:tc>
      </w:tr>
      <w:tr w:rsidR="000473F8" w:rsidRPr="000203AD" w14:paraId="1BF61E42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1E1FFFA6" w14:textId="34BA26D6" w:rsidR="000473F8" w:rsidRPr="000203AD" w:rsidRDefault="00EB3DF9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hest </w:t>
            </w:r>
            <w:r w:rsidR="000203AD"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087" w:type="dxa"/>
            <w:shd w:val="clear" w:color="auto" w:fill="auto"/>
          </w:tcPr>
          <w:p w14:paraId="4C9F459E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153E8EB9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27</w:t>
            </w:r>
          </w:p>
        </w:tc>
      </w:tr>
      <w:tr w:rsidR="000473F8" w:rsidRPr="000203AD" w14:paraId="0BD6805D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4BF395A7" w14:textId="51BF9694" w:rsidR="000473F8" w:rsidRPr="000203AD" w:rsidRDefault="00EB3DF9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1087" w:type="dxa"/>
            <w:shd w:val="clear" w:color="auto" w:fill="auto"/>
          </w:tcPr>
          <w:p w14:paraId="5AC1130A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3C044BA3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21</w:t>
            </w:r>
          </w:p>
        </w:tc>
      </w:tr>
      <w:tr w:rsidR="000473F8" w:rsidRPr="000203AD" w14:paraId="3B677216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3F072296" w14:textId="2E1DAB3C" w:rsidR="000473F8" w:rsidRPr="000203AD" w:rsidRDefault="00EB3DF9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087" w:type="dxa"/>
            <w:shd w:val="clear" w:color="auto" w:fill="auto"/>
          </w:tcPr>
          <w:p w14:paraId="0FC6B42E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54FAFA76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1</w:t>
            </w:r>
          </w:p>
        </w:tc>
      </w:tr>
      <w:tr w:rsidR="000473F8" w:rsidRPr="000203AD" w14:paraId="725AAA97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0A907B14" w14:textId="3DC90A57" w:rsidR="000473F8" w:rsidRPr="000203AD" w:rsidRDefault="00EB3DF9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087" w:type="dxa"/>
            <w:shd w:val="clear" w:color="auto" w:fill="auto"/>
          </w:tcPr>
          <w:p w14:paraId="63CE73DF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02402867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2</w:t>
            </w:r>
          </w:p>
        </w:tc>
      </w:tr>
      <w:tr w:rsidR="000473F8" w:rsidRPr="000203AD" w14:paraId="506FFF81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1B4F6563" w14:textId="5ED73244" w:rsidR="000473F8" w:rsidRPr="000203AD" w:rsidRDefault="00EB3DF9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weating</w:t>
            </w:r>
          </w:p>
        </w:tc>
        <w:tc>
          <w:tcPr>
            <w:tcW w:w="1087" w:type="dxa"/>
            <w:shd w:val="clear" w:color="auto" w:fill="auto"/>
          </w:tcPr>
          <w:p w14:paraId="4FF13B30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7478916D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65</w:t>
            </w:r>
          </w:p>
        </w:tc>
      </w:tr>
      <w:tr w:rsidR="000473F8" w:rsidRPr="000203AD" w14:paraId="34B41EC5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73A9C9E8" w14:textId="085D58AC" w:rsidR="000473F8" w:rsidRPr="000203AD" w:rsidRDefault="00EB3DF9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087" w:type="dxa"/>
            <w:shd w:val="clear" w:color="auto" w:fill="auto"/>
          </w:tcPr>
          <w:p w14:paraId="53B3C583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32AD12B9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8</w:t>
            </w:r>
          </w:p>
        </w:tc>
      </w:tr>
      <w:tr w:rsidR="000473F8" w:rsidRPr="000203AD" w14:paraId="7F0332FB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7D0D440E" w14:textId="51D76E75" w:rsidR="000473F8" w:rsidRPr="000203AD" w:rsidRDefault="00EB3DF9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bdominal </w:t>
            </w:r>
            <w:r w:rsidR="000203AD"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087" w:type="dxa"/>
            <w:shd w:val="clear" w:color="auto" w:fill="auto"/>
          </w:tcPr>
          <w:p w14:paraId="00F8BAC9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6122617F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2</w:t>
            </w:r>
          </w:p>
        </w:tc>
      </w:tr>
      <w:tr w:rsidR="000473F8" w:rsidRPr="000203AD" w14:paraId="1E809121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38C7B76D" w14:textId="4E975145" w:rsidR="000473F8" w:rsidRPr="000203AD" w:rsidRDefault="000203AD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uralgia</w:t>
            </w:r>
          </w:p>
        </w:tc>
        <w:tc>
          <w:tcPr>
            <w:tcW w:w="1087" w:type="dxa"/>
            <w:shd w:val="clear" w:color="auto" w:fill="auto"/>
          </w:tcPr>
          <w:p w14:paraId="60D4AE55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5A30D5A2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21</w:t>
            </w:r>
          </w:p>
        </w:tc>
      </w:tr>
      <w:tr w:rsidR="000473F8" w:rsidRPr="000203AD" w14:paraId="3779B537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454C5A55" w14:textId="59DCA4B0" w:rsidR="000473F8" w:rsidRPr="000203AD" w:rsidRDefault="00EB3DF9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kin </w:t>
            </w:r>
            <w:r w:rsidR="000203AD"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ergy</w:t>
            </w:r>
          </w:p>
        </w:tc>
        <w:tc>
          <w:tcPr>
            <w:tcW w:w="1087" w:type="dxa"/>
            <w:shd w:val="clear" w:color="auto" w:fill="auto"/>
          </w:tcPr>
          <w:p w14:paraId="1D324353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2C4D95D4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2</w:t>
            </w:r>
          </w:p>
        </w:tc>
      </w:tr>
      <w:tr w:rsidR="000473F8" w:rsidRPr="000203AD" w14:paraId="2A939718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5329D898" w14:textId="4E2A483F" w:rsidR="000473F8" w:rsidRPr="000203AD" w:rsidRDefault="000203AD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087" w:type="dxa"/>
            <w:shd w:val="clear" w:color="auto" w:fill="auto"/>
          </w:tcPr>
          <w:p w14:paraId="0767225A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1A9D9616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7</w:t>
            </w:r>
          </w:p>
        </w:tc>
      </w:tr>
      <w:tr w:rsidR="000473F8" w:rsidRPr="000203AD" w14:paraId="401B9DCF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7B184A08" w14:textId="76A5C0D1" w:rsidR="000473F8" w:rsidRPr="000203AD" w:rsidRDefault="00EB3DF9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hrombotic </w:t>
            </w:r>
            <w:r w:rsidR="000203AD"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vents anywhere in the body</w:t>
            </w:r>
          </w:p>
        </w:tc>
        <w:tc>
          <w:tcPr>
            <w:tcW w:w="1087" w:type="dxa"/>
            <w:shd w:val="clear" w:color="auto" w:fill="auto"/>
          </w:tcPr>
          <w:p w14:paraId="6DDD1EB2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56EF945D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0473F8" w:rsidRPr="000203AD" w14:paraId="2886E5E6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7E81E8DC" w14:textId="38D8DEA3" w:rsidR="000473F8" w:rsidRPr="000203AD" w:rsidRDefault="000203AD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pression stress and anxiety</w:t>
            </w:r>
          </w:p>
        </w:tc>
        <w:tc>
          <w:tcPr>
            <w:tcW w:w="1087" w:type="dxa"/>
            <w:shd w:val="clear" w:color="auto" w:fill="auto"/>
          </w:tcPr>
          <w:p w14:paraId="58CF37E2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209FAB9A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04</w:t>
            </w:r>
          </w:p>
        </w:tc>
      </w:tr>
      <w:tr w:rsidR="000473F8" w:rsidRPr="000203AD" w14:paraId="7245FD49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5A2E6FCF" w14:textId="6202103A" w:rsidR="000473F8" w:rsidRPr="000203AD" w:rsidRDefault="000203AD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nary tract infection</w:t>
            </w:r>
          </w:p>
        </w:tc>
        <w:tc>
          <w:tcPr>
            <w:tcW w:w="1087" w:type="dxa"/>
            <w:shd w:val="clear" w:color="auto" w:fill="auto"/>
          </w:tcPr>
          <w:p w14:paraId="42844E70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68C1EA4A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99</w:t>
            </w:r>
          </w:p>
        </w:tc>
      </w:tr>
      <w:tr w:rsidR="000473F8" w:rsidRPr="000203AD" w14:paraId="309506A8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0212C2A6" w14:textId="1DD0A4CC" w:rsidR="000473F8" w:rsidRPr="000203AD" w:rsidRDefault="000203AD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1087" w:type="dxa"/>
            <w:shd w:val="clear" w:color="auto" w:fill="auto"/>
          </w:tcPr>
          <w:p w14:paraId="24C207CA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42B18DAD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5</w:t>
            </w:r>
          </w:p>
        </w:tc>
      </w:tr>
      <w:tr w:rsidR="000473F8" w:rsidRPr="000203AD" w14:paraId="73471AB3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602D2895" w14:textId="0A8809FB" w:rsidR="000473F8" w:rsidRPr="000203AD" w:rsidRDefault="000203AD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lls </w:t>
            </w:r>
          </w:p>
        </w:tc>
        <w:tc>
          <w:tcPr>
            <w:tcW w:w="1087" w:type="dxa"/>
            <w:shd w:val="clear" w:color="auto" w:fill="auto"/>
          </w:tcPr>
          <w:p w14:paraId="3F7AB5E5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61A0DCE5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97</w:t>
            </w:r>
          </w:p>
        </w:tc>
      </w:tr>
      <w:tr w:rsidR="000473F8" w:rsidRPr="000203AD" w14:paraId="2FB1F734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09D8393F" w14:textId="1259FB5D" w:rsidR="000473F8" w:rsidRPr="000203AD" w:rsidRDefault="000203AD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symptoms</w:t>
            </w:r>
          </w:p>
        </w:tc>
        <w:tc>
          <w:tcPr>
            <w:tcW w:w="1087" w:type="dxa"/>
            <w:shd w:val="clear" w:color="auto" w:fill="auto"/>
          </w:tcPr>
          <w:p w14:paraId="4718CEDF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1DC52891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85</w:t>
            </w:r>
          </w:p>
        </w:tc>
      </w:tr>
      <w:tr w:rsidR="000473F8" w:rsidRPr="000203AD" w14:paraId="07D3BCB5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59654607" w14:textId="3246FC99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  <w:r w:rsidR="000203AD"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mber</w:t>
            </w: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of symptoms</w:t>
            </w:r>
          </w:p>
        </w:tc>
        <w:tc>
          <w:tcPr>
            <w:tcW w:w="1087" w:type="dxa"/>
            <w:shd w:val="clear" w:color="auto" w:fill="auto"/>
          </w:tcPr>
          <w:p w14:paraId="1D3C66F7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3146E534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D</w:t>
            </w:r>
          </w:p>
        </w:tc>
      </w:tr>
      <w:tr w:rsidR="000473F8" w:rsidRPr="000203AD" w14:paraId="364B0C1F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60FB23CC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</w:tcPr>
          <w:p w14:paraId="1D994438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47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1BDADC88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81</w:t>
            </w:r>
          </w:p>
        </w:tc>
      </w:tr>
      <w:tr w:rsidR="000473F8" w:rsidRPr="000203AD" w14:paraId="406C066D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</w:tcBorders>
            <w:shd w:val="clear" w:color="auto" w:fill="auto"/>
          </w:tcPr>
          <w:p w14:paraId="781CDC5F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</w:tcPr>
          <w:p w14:paraId="063F23EC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shd w:val="clear" w:color="auto" w:fill="auto"/>
          </w:tcPr>
          <w:p w14:paraId="3F51CE81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x</w:t>
            </w:r>
          </w:p>
        </w:tc>
      </w:tr>
      <w:tr w:rsidR="000473F8" w:rsidRPr="000203AD" w14:paraId="175BEB24" w14:textId="77777777" w:rsidTr="00EB3DF9">
        <w:trPr>
          <w:trHeight w:val="280"/>
          <w:jc w:val="center"/>
        </w:trPr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3F5C17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single" w:sz="4" w:space="0" w:color="000000"/>
            </w:tcBorders>
            <w:shd w:val="clear" w:color="auto" w:fill="auto"/>
          </w:tcPr>
          <w:p w14:paraId="18BCA5B1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2D27C8" w14:textId="77777777" w:rsidR="000473F8" w:rsidRPr="000203AD" w:rsidRDefault="000473F8" w:rsidP="000C371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</w:tr>
    </w:tbl>
    <w:p w14:paraId="662EF7F9" w14:textId="77777777" w:rsidR="000203AD" w:rsidRDefault="000203AD" w:rsidP="000473F8">
      <w:pPr>
        <w:spacing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14:paraId="3C58827E" w14:textId="64A2BD4E" w:rsidR="000473F8" w:rsidRPr="000203AD" w:rsidRDefault="000473F8" w:rsidP="000473F8">
      <w:pPr>
        <w:spacing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  <w:r w:rsidRPr="000203AD">
        <w:rPr>
          <w:rFonts w:asciiTheme="majorBidi" w:hAnsiTheme="majorBidi" w:cstheme="majorBidi"/>
          <w:b/>
          <w:sz w:val="20"/>
          <w:szCs w:val="20"/>
        </w:rPr>
        <w:t>Continu</w:t>
      </w:r>
      <w:r w:rsidR="000203AD">
        <w:rPr>
          <w:rFonts w:asciiTheme="majorBidi" w:hAnsiTheme="majorBidi" w:cstheme="majorBidi"/>
          <w:b/>
          <w:sz w:val="20"/>
          <w:szCs w:val="20"/>
        </w:rPr>
        <w:t>ous</w:t>
      </w:r>
      <w:r w:rsidRPr="000203AD">
        <w:rPr>
          <w:rFonts w:asciiTheme="majorBidi" w:hAnsiTheme="majorBidi" w:cstheme="majorBidi"/>
          <w:b/>
          <w:sz w:val="20"/>
          <w:szCs w:val="20"/>
        </w:rPr>
        <w:t xml:space="preserve"> data represented as mean and </w:t>
      </w:r>
      <w:r w:rsidR="000203AD" w:rsidRPr="000203AD">
        <w:rPr>
          <w:rFonts w:asciiTheme="majorBidi" w:hAnsiTheme="majorBidi" w:cstheme="majorBidi"/>
          <w:b/>
          <w:sz w:val="20"/>
          <w:szCs w:val="20"/>
        </w:rPr>
        <w:t>standar</w:t>
      </w:r>
      <w:r w:rsidR="000203AD">
        <w:rPr>
          <w:rFonts w:asciiTheme="majorBidi" w:hAnsiTheme="majorBidi" w:cstheme="majorBidi"/>
          <w:b/>
          <w:sz w:val="20"/>
          <w:szCs w:val="20"/>
        </w:rPr>
        <w:t>d</w:t>
      </w:r>
      <w:r w:rsidRPr="000203AD">
        <w:rPr>
          <w:rFonts w:asciiTheme="majorBidi" w:hAnsiTheme="majorBidi" w:cstheme="majorBidi"/>
          <w:b/>
          <w:sz w:val="20"/>
          <w:szCs w:val="20"/>
        </w:rPr>
        <w:t xml:space="preserve"> deviation (SD), and categorical data as number and percentage (%) </w:t>
      </w:r>
    </w:p>
    <w:p w14:paraId="00DC3439" w14:textId="77777777" w:rsidR="000473F8" w:rsidRPr="000203AD" w:rsidRDefault="000473F8" w:rsidP="000473F8">
      <w:pPr>
        <w:rPr>
          <w:rFonts w:asciiTheme="majorBidi" w:hAnsiTheme="majorBidi" w:cstheme="majorBidi"/>
          <w:b/>
          <w:sz w:val="20"/>
          <w:szCs w:val="20"/>
        </w:rPr>
      </w:pPr>
      <w:r w:rsidRPr="000203AD">
        <w:rPr>
          <w:rFonts w:asciiTheme="majorBidi" w:hAnsiTheme="majorBidi" w:cstheme="majorBidi"/>
          <w:b/>
          <w:sz w:val="20"/>
          <w:szCs w:val="20"/>
        </w:rPr>
        <w:t>*Participants presented with one or more than one symptom</w:t>
      </w:r>
    </w:p>
    <w:p w14:paraId="1ACC3285" w14:textId="77777777" w:rsidR="000473F8" w:rsidRPr="000203AD" w:rsidRDefault="000473F8" w:rsidP="000473F8">
      <w:pPr>
        <w:rPr>
          <w:rFonts w:asciiTheme="majorBidi" w:hAnsiTheme="majorBidi" w:cstheme="majorBidi"/>
          <w:b/>
          <w:sz w:val="20"/>
          <w:szCs w:val="20"/>
        </w:rPr>
      </w:pPr>
    </w:p>
    <w:sectPr w:rsidR="000473F8" w:rsidRPr="000203AD" w:rsidSect="00C204B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3F8"/>
    <w:rsid w:val="000203AD"/>
    <w:rsid w:val="000473F8"/>
    <w:rsid w:val="00105C92"/>
    <w:rsid w:val="0052274C"/>
    <w:rsid w:val="00C204B4"/>
    <w:rsid w:val="00C52B15"/>
    <w:rsid w:val="00EB3DF9"/>
    <w:rsid w:val="00FA2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E62E0"/>
  <w15:chartTrackingRefBased/>
  <w15:docId w15:val="{31F47E68-447B-4857-A2FF-F3B927D25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3F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B3DF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5EE189-BEE5-46F4-9346-5479F2AB4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amir Abdelhamid Abdelhafiz</dc:creator>
  <cp:keywords/>
  <dc:description/>
  <cp:lastModifiedBy>Vijayakumar AG</cp:lastModifiedBy>
  <cp:revision>4</cp:revision>
  <dcterms:created xsi:type="dcterms:W3CDTF">2021-09-15T17:15:00Z</dcterms:created>
  <dcterms:modified xsi:type="dcterms:W3CDTF">2022-03-25T13:01:00Z</dcterms:modified>
</cp:coreProperties>
</file>